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668595A" w:rsidR="00C9152A" w:rsidRPr="00A95D8C" w:rsidRDefault="005C6A4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C389775" w:rsidR="00C9152A" w:rsidRPr="00A95D8C" w:rsidRDefault="005C6A4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9B44F22" w:rsidR="00C9152A" w:rsidRPr="00A95D8C" w:rsidRDefault="005C6A4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BCFA392" w:rsidR="00C9152A" w:rsidRPr="00A95D8C" w:rsidRDefault="00CD686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-14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C035458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147B1BA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100A5634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3A8C0D0A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 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9DCFD32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DEA225C" w:rsidR="00C9152A" w:rsidRPr="00A95D8C" w:rsidRDefault="00F62582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292CCA98" w:rsidR="00C9152A" w:rsidRPr="00A95D8C" w:rsidRDefault="00CD089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14CB4B6B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608A08D3" w:rsidR="00C9152A" w:rsidRPr="00A95D8C" w:rsidRDefault="00CD089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D9A1CBC" w:rsidR="00C9152A" w:rsidRPr="00A95D8C" w:rsidRDefault="00CD089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60F13EC5" w:rsidR="00C9152A" w:rsidRPr="00A95D8C" w:rsidRDefault="00CD0890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8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7A7E990F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D456958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56190C34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32A2956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337117B9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B9BD883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0124292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B963D8F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FFAD04F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5F53E5E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9ABAD0D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14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B49B4CB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14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216307D" w:rsidR="00C9152A" w:rsidRPr="00A95D8C" w:rsidRDefault="00051526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 13, 14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08C257D" w:rsidR="00C9152A" w:rsidRPr="00A95D8C" w:rsidRDefault="0077464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2A93DB8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092CBB9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9EEC34E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33EB2F6C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52116C8E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4-17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ED90B0B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515DA335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C1F3BF" w14:textId="77777777" w:rsidR="00774649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</w:p>
          <w:p w14:paraId="3F5B047C" w14:textId="77777777" w:rsidR="00774649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6</w:t>
            </w:r>
          </w:p>
          <w:p w14:paraId="6459FACA" w14:textId="77777777" w:rsidR="00774649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  <w:p w14:paraId="2DF81188" w14:textId="0E99B625" w:rsidR="00774649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F9C3D5B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A2B7C72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32CD1267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  <w:r>
              <w:rPr>
                <w:b/>
                <w:szCs w:val="24"/>
              </w:rPr>
              <w:t>17-23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2788AC7F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-23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50DE1C9" w:rsidR="00D86B53" w:rsidRPr="00A95D8C" w:rsidRDefault="00774649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51526"/>
    <w:rsid w:val="00141134"/>
    <w:rsid w:val="00144085"/>
    <w:rsid w:val="001D66E4"/>
    <w:rsid w:val="003734CC"/>
    <w:rsid w:val="005C6A41"/>
    <w:rsid w:val="006113B4"/>
    <w:rsid w:val="00715DC2"/>
    <w:rsid w:val="00717D29"/>
    <w:rsid w:val="0076583E"/>
    <w:rsid w:val="00774649"/>
    <w:rsid w:val="007D4228"/>
    <w:rsid w:val="00AD5EF5"/>
    <w:rsid w:val="00C9152A"/>
    <w:rsid w:val="00CD0890"/>
    <w:rsid w:val="00CD6860"/>
    <w:rsid w:val="00CF759C"/>
    <w:rsid w:val="00D86B53"/>
    <w:rsid w:val="00DB5D01"/>
    <w:rsid w:val="00E72327"/>
    <w:rsid w:val="00F3689F"/>
    <w:rsid w:val="00F62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Fontepargpadr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71</Words>
  <Characters>5785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Ivan Peres Costa</cp:lastModifiedBy>
  <cp:revision>3</cp:revision>
  <dcterms:created xsi:type="dcterms:W3CDTF">2025-06-04T19:46:00Z</dcterms:created>
  <dcterms:modified xsi:type="dcterms:W3CDTF">2025-06-04T2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